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41" w:rightFromText="141" w:vertAnchor="text" w:horzAnchor="page" w:tblpX="782" w:tblpY="639"/>
        <w:tblW w:w="10188" w:type="dxa"/>
        <w:tblLayout w:type="fixed"/>
        <w:tblLook w:val="04A0" w:firstRow="1" w:lastRow="0" w:firstColumn="1" w:lastColumn="0" w:noHBand="0" w:noVBand="1"/>
      </w:tblPr>
      <w:tblGrid>
        <w:gridCol w:w="2706"/>
        <w:gridCol w:w="676"/>
        <w:gridCol w:w="1083"/>
        <w:gridCol w:w="770"/>
        <w:gridCol w:w="1020"/>
        <w:gridCol w:w="1020"/>
        <w:gridCol w:w="873"/>
        <w:gridCol w:w="1020"/>
        <w:gridCol w:w="1020"/>
      </w:tblGrid>
      <w:tr w:rsidR="00002218" w:rsidRPr="00155E5C" w14:paraId="54B791BA" w14:textId="58A1346C" w:rsidTr="00FD11E9">
        <w:trPr>
          <w:trHeight w:val="734"/>
        </w:trPr>
        <w:tc>
          <w:tcPr>
            <w:tcW w:w="27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291071E2" w14:textId="77777777" w:rsidR="00002218" w:rsidRPr="00155E5C" w:rsidRDefault="00002218" w:rsidP="00786B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6EDB534" w14:textId="77777777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184D7E62" w14:textId="77777777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810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242E1900" w14:textId="77777777" w:rsidR="00002218" w:rsidRDefault="00354150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Among </w:t>
            </w:r>
            <w:r w:rsidR="00726951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women with CS</w:t>
            </w:r>
          </w:p>
          <w:p w14:paraId="6FF63E0E" w14:textId="47CFB182" w:rsidR="00726951" w:rsidRPr="00155E5C" w:rsidRDefault="00726951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(n=136)</w:t>
            </w:r>
          </w:p>
        </w:tc>
        <w:tc>
          <w:tcPr>
            <w:tcW w:w="2913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0A5BEA25" w14:textId="77777777" w:rsidR="00002218" w:rsidRDefault="00726951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Among the</w:t>
            </w: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entire obstetric population</w:t>
            </w:r>
          </w:p>
          <w:p w14:paraId="3B64E761" w14:textId="2F486E5D" w:rsidR="00726951" w:rsidRPr="00155E5C" w:rsidRDefault="00726951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(n=868)</w:t>
            </w:r>
          </w:p>
        </w:tc>
      </w:tr>
      <w:tr w:rsidR="00002218" w:rsidRPr="00155E5C" w14:paraId="6415B144" w14:textId="290D4D68" w:rsidTr="00726951">
        <w:trPr>
          <w:trHeight w:val="1418"/>
        </w:trPr>
        <w:tc>
          <w:tcPr>
            <w:tcW w:w="27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215E62F7" w14:textId="77777777" w:rsidR="00002218" w:rsidRPr="00155E5C" w:rsidRDefault="00002218" w:rsidP="00786B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D0761C4" w14:textId="77777777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No. of CS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F3E7358" w14:textId="77777777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No. of deliveries</w:t>
            </w:r>
          </w:p>
        </w:tc>
        <w:tc>
          <w:tcPr>
            <w:tcW w:w="77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9DBDA52" w14:textId="51C0B212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evere PPH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02537673" w14:textId="494291EA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evere infections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6F3DA97" w14:textId="704E8636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erinatal deaths</w:t>
            </w:r>
          </w:p>
        </w:tc>
        <w:tc>
          <w:tcPr>
            <w:tcW w:w="87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C0D6F37" w14:textId="592ADA36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evere PPH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80266DC" w14:textId="5C0233CA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evere infections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E5F4819" w14:textId="5B89B4FB" w:rsidR="00002218" w:rsidRPr="00155E5C" w:rsidRDefault="00002218" w:rsidP="00786B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erinatal deaths</w:t>
            </w:r>
          </w:p>
        </w:tc>
      </w:tr>
      <w:tr w:rsidR="00726951" w:rsidRPr="00155E5C" w14:paraId="168001A3" w14:textId="285DE590" w:rsidTr="00726951">
        <w:trPr>
          <w:trHeight w:val="757"/>
        </w:trPr>
        <w:tc>
          <w:tcPr>
            <w:tcW w:w="2706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F3E6974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bookmarkStart w:id="0" w:name="OLE_LINK1"/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1</w:t>
            </w:r>
          </w:p>
          <w:p w14:paraId="08604243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 xml:space="preserve">Nulliparous, with a single cephalic pregnancy, at ≥37 weeks’ gestation, spontaneous </w:t>
            </w:r>
            <w:proofErr w:type="spellStart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labour</w:t>
            </w:r>
            <w:proofErr w:type="spellEnd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6FDAC3E0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69969C7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98</w:t>
            </w:r>
          </w:p>
        </w:tc>
        <w:tc>
          <w:tcPr>
            <w:tcW w:w="77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5160158D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367BC572" w14:textId="6E279B63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(10.5%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</w:tcBorders>
            <w:vAlign w:val="center"/>
          </w:tcPr>
          <w:p w14:paraId="709C2C7E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45526B33" w14:textId="3263D5F6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6.3%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AF1D1F3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05E753A1" w14:textId="7A100EF2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0.5%)</w:t>
            </w:r>
          </w:p>
        </w:tc>
        <w:tc>
          <w:tcPr>
            <w:tcW w:w="87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3172A138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39CF5D38" w14:textId="159FBF15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.5%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</w:tcBorders>
            <w:vAlign w:val="center"/>
          </w:tcPr>
          <w:p w14:paraId="36CEBA1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42E2380B" w14:textId="33C5E61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.5%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</w:tcBorders>
            <w:vAlign w:val="center"/>
          </w:tcPr>
          <w:p w14:paraId="0D6A5AA8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  <w:p w14:paraId="353C902B" w14:textId="442487DE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.0%)</w:t>
            </w:r>
          </w:p>
        </w:tc>
      </w:tr>
      <w:tr w:rsidR="00726951" w:rsidRPr="00155E5C" w14:paraId="3172E5C6" w14:textId="6F7386B4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47CB7BE4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2</w:t>
            </w:r>
          </w:p>
          <w:p w14:paraId="645CC413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 xml:space="preserve">Nulliparous, with a single cephalic pregnancy, at ≥37 weeks’ gestation, induced </w:t>
            </w:r>
            <w:proofErr w:type="spellStart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labour</w:t>
            </w:r>
            <w:proofErr w:type="spellEnd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 xml:space="preserve"> or CS before </w:t>
            </w:r>
            <w:proofErr w:type="spellStart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labour</w:t>
            </w:r>
            <w:proofErr w:type="spellEnd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55DAFC78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4D147331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2493F259" w14:textId="6EC3A549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5AC5081D" w14:textId="7F8FD9ED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6EEFEDBE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  <w:p w14:paraId="53D51AD3" w14:textId="4CA8487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04A4D279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791934FE" w14:textId="422B2B59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  <w:tc>
          <w:tcPr>
            <w:tcW w:w="1020" w:type="dxa"/>
            <w:vAlign w:val="center"/>
          </w:tcPr>
          <w:p w14:paraId="3C71F2A4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6626F411" w14:textId="7A76610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  <w:tc>
          <w:tcPr>
            <w:tcW w:w="1020" w:type="dxa"/>
            <w:vAlign w:val="center"/>
          </w:tcPr>
          <w:p w14:paraId="2A7464FE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3E03935D" w14:textId="4E5320E4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</w:tr>
      <w:bookmarkEnd w:id="0"/>
      <w:tr w:rsidR="00726951" w:rsidRPr="00155E5C" w14:paraId="34626A4C" w14:textId="2A3926E3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1FE59D98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3</w:t>
            </w:r>
          </w:p>
          <w:p w14:paraId="46DBA0B1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 xml:space="preserve">Multiparous, without a previous CS scar, with a single cephalic pregnancy at ≥37 weeks’ gestation, spontaneous </w:t>
            </w:r>
            <w:proofErr w:type="spellStart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labour</w:t>
            </w:r>
            <w:proofErr w:type="spellEnd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72B08349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78A97151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409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2B9FA47C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176D1C8D" w14:textId="2675E78A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8.3%)</w:t>
            </w:r>
          </w:p>
        </w:tc>
        <w:tc>
          <w:tcPr>
            <w:tcW w:w="1020" w:type="dxa"/>
            <w:vAlign w:val="center"/>
          </w:tcPr>
          <w:p w14:paraId="04966E04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4FED04E5" w14:textId="1A07480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8.3%)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0237F04F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52E19D75" w14:textId="370AC80A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6.7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33696949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</w:p>
          <w:p w14:paraId="09D884EC" w14:textId="6DF8EB16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3.7%)</w:t>
            </w:r>
          </w:p>
        </w:tc>
        <w:tc>
          <w:tcPr>
            <w:tcW w:w="1020" w:type="dxa"/>
            <w:vAlign w:val="center"/>
          </w:tcPr>
          <w:p w14:paraId="4AF5D46A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3DC7B300" w14:textId="53E2CCB6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0.7%)</w:t>
            </w:r>
          </w:p>
        </w:tc>
        <w:tc>
          <w:tcPr>
            <w:tcW w:w="1020" w:type="dxa"/>
            <w:vAlign w:val="center"/>
          </w:tcPr>
          <w:p w14:paraId="6F6053EC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  <w:p w14:paraId="6D958C9B" w14:textId="5D80801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.9%)</w:t>
            </w:r>
          </w:p>
        </w:tc>
      </w:tr>
      <w:tr w:rsidR="00726951" w:rsidRPr="00155E5C" w14:paraId="0F08D579" w14:textId="1D4014B7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3E94A274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4</w:t>
            </w:r>
          </w:p>
          <w:p w14:paraId="6729027F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 xml:space="preserve">Multiparous, without a previous CS scar, a single cephalic pregnancy, at ≥37 weeks’ gestation, induced </w:t>
            </w:r>
            <w:proofErr w:type="spellStart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labour</w:t>
            </w:r>
            <w:proofErr w:type="spellEnd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 xml:space="preserve"> or CS before </w:t>
            </w:r>
            <w:proofErr w:type="spellStart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labour</w:t>
            </w:r>
            <w:proofErr w:type="spellEnd"/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2B51B17B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7812925F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7B864CC8" w14:textId="72298FF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6A3C81AD" w14:textId="7DCB082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2E47AEC7" w14:textId="3D65E97F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305F04F4" w14:textId="01113A6C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56A9D6A3" w14:textId="12E6B7A8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4B8775CB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3E677471" w14:textId="26BEBB59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</w:tr>
      <w:tr w:rsidR="00726951" w:rsidRPr="00155E5C" w14:paraId="07EBF7FA" w14:textId="21EAE33A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60F239E1" w14:textId="724F0B2C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5</w:t>
            </w:r>
          </w:p>
          <w:p w14:paraId="47A34C0C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Multiparous, with at least one CS scar and a single cephalic pregnancy, at ≥37 weeks’ gestation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5EA943FF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1EA26D19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7A8C329C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</w:p>
          <w:p w14:paraId="58401B4B" w14:textId="6F7E81E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6.5%)</w:t>
            </w:r>
          </w:p>
        </w:tc>
        <w:tc>
          <w:tcPr>
            <w:tcW w:w="1020" w:type="dxa"/>
            <w:vAlign w:val="center"/>
          </w:tcPr>
          <w:p w14:paraId="18D833D1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2E63E377" w14:textId="3948A368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.4%)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61BCD12D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  <w:p w14:paraId="491A1031" w14:textId="23B19FDD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0.3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14E32B0D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  <w:p w14:paraId="6A21371C" w14:textId="69F74E3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9.4%)</w:t>
            </w:r>
          </w:p>
        </w:tc>
        <w:tc>
          <w:tcPr>
            <w:tcW w:w="1020" w:type="dxa"/>
            <w:vAlign w:val="center"/>
          </w:tcPr>
          <w:p w14:paraId="681F2BCB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18FEF5D0" w14:textId="0EE005EE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7.4%)</w:t>
            </w:r>
          </w:p>
        </w:tc>
        <w:tc>
          <w:tcPr>
            <w:tcW w:w="1020" w:type="dxa"/>
            <w:vAlign w:val="center"/>
          </w:tcPr>
          <w:p w14:paraId="79B1D5FD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  <w:p w14:paraId="4B1BE92F" w14:textId="366B4CC3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1.8%)</w:t>
            </w:r>
          </w:p>
        </w:tc>
      </w:tr>
      <w:tr w:rsidR="00726951" w:rsidRPr="00155E5C" w14:paraId="0C6BF708" w14:textId="08CD83FF" w:rsidTr="00726951">
        <w:trPr>
          <w:trHeight w:val="418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0294F2F0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  5.1</w:t>
            </w: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- </w:t>
            </w: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One previous CS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27388EBF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3FC8F9A6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97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1445D0A4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  <w:p w14:paraId="1C1E31FE" w14:textId="5561DDCC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8.2%)</w:t>
            </w:r>
          </w:p>
        </w:tc>
        <w:tc>
          <w:tcPr>
            <w:tcW w:w="1020" w:type="dxa"/>
            <w:vAlign w:val="center"/>
          </w:tcPr>
          <w:p w14:paraId="199EF70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4D70AB33" w14:textId="0277912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9.1%)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7055DA8C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766499C4" w14:textId="28AE0D85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3.6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5C39E91B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5D818F8F" w14:textId="34B0A985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5.2%)</w:t>
            </w:r>
          </w:p>
        </w:tc>
        <w:tc>
          <w:tcPr>
            <w:tcW w:w="1020" w:type="dxa"/>
            <w:vAlign w:val="center"/>
          </w:tcPr>
          <w:p w14:paraId="33FA622A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236CAE34" w14:textId="2794B475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3.1%)</w:t>
            </w:r>
          </w:p>
        </w:tc>
        <w:tc>
          <w:tcPr>
            <w:tcW w:w="1020" w:type="dxa"/>
            <w:vAlign w:val="center"/>
          </w:tcPr>
          <w:p w14:paraId="204C5008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4F4D91E5" w14:textId="2AA7024C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3.1%)</w:t>
            </w:r>
          </w:p>
        </w:tc>
      </w:tr>
      <w:tr w:rsidR="00726951" w:rsidRPr="00155E5C" w14:paraId="4E5BF63F" w14:textId="6DE2EA3C" w:rsidTr="00726951">
        <w:trPr>
          <w:trHeight w:val="522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24F0A6EE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  5.2</w:t>
            </w: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- </w:t>
            </w: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Two previous CS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3F40B4B4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306138BB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72FE9A7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1CCA2185" w14:textId="2C78B78D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6.3%)</w:t>
            </w:r>
          </w:p>
        </w:tc>
        <w:tc>
          <w:tcPr>
            <w:tcW w:w="1020" w:type="dxa"/>
            <w:vAlign w:val="center"/>
          </w:tcPr>
          <w:p w14:paraId="106A4514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1174BF04" w14:textId="57E8D7AC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5.3%)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0A0589F9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46D0ABCF" w14:textId="118AD44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0.5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51AC1E6F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  <w:p w14:paraId="50D6B926" w14:textId="53186BC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7.5%)</w:t>
            </w:r>
          </w:p>
        </w:tc>
        <w:tc>
          <w:tcPr>
            <w:tcW w:w="1020" w:type="dxa"/>
            <w:vAlign w:val="center"/>
          </w:tcPr>
          <w:p w14:paraId="46FD93DB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5D66F0A9" w14:textId="091E1074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.5%)</w:t>
            </w:r>
          </w:p>
        </w:tc>
        <w:tc>
          <w:tcPr>
            <w:tcW w:w="1020" w:type="dxa"/>
            <w:vAlign w:val="center"/>
          </w:tcPr>
          <w:p w14:paraId="36F98BCE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3540FD27" w14:textId="1E752253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7.5%)</w:t>
            </w:r>
          </w:p>
        </w:tc>
      </w:tr>
      <w:tr w:rsidR="00726951" w:rsidRPr="00155E5C" w14:paraId="4B82DA39" w14:textId="193C96AA" w:rsidTr="00726951">
        <w:trPr>
          <w:trHeight w:val="278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3902A4C1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  5.3</w:t>
            </w: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- </w:t>
            </w: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Three or more previous CS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35776019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3FAE6CB5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32FE3904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218D3C7D" w14:textId="5DDE2EE2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33.3%)</w:t>
            </w:r>
          </w:p>
        </w:tc>
        <w:tc>
          <w:tcPr>
            <w:tcW w:w="1020" w:type="dxa"/>
            <w:vAlign w:val="center"/>
          </w:tcPr>
          <w:p w14:paraId="42564DFE" w14:textId="7C2AF523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2313696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03FAE72A" w14:textId="3ABF5635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7.4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70A719DD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  <w:p w14:paraId="3665BA7D" w14:textId="5598303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9.6%)</w:t>
            </w:r>
          </w:p>
        </w:tc>
        <w:tc>
          <w:tcPr>
            <w:tcW w:w="1020" w:type="dxa"/>
            <w:vAlign w:val="center"/>
          </w:tcPr>
          <w:p w14:paraId="4F83EFB3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0A1CFC05" w14:textId="138F8603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3.7%)</w:t>
            </w:r>
          </w:p>
        </w:tc>
        <w:tc>
          <w:tcPr>
            <w:tcW w:w="1020" w:type="dxa"/>
            <w:vAlign w:val="center"/>
          </w:tcPr>
          <w:p w14:paraId="3216C33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446CB4E6" w14:textId="2E4BDB9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7.4%)</w:t>
            </w:r>
          </w:p>
        </w:tc>
      </w:tr>
      <w:tr w:rsidR="00726951" w:rsidRPr="00155E5C" w14:paraId="33D49382" w14:textId="1964BDCA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75FA9DBC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6</w:t>
            </w:r>
          </w:p>
          <w:p w14:paraId="2A823E1E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Nulliparous, with a single breech pregnancy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6195D24C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4BB19FCD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117C11CB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784C4E6A" w14:textId="5FC361CD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00%)</w:t>
            </w:r>
          </w:p>
        </w:tc>
        <w:tc>
          <w:tcPr>
            <w:tcW w:w="1020" w:type="dxa"/>
            <w:vAlign w:val="center"/>
          </w:tcPr>
          <w:p w14:paraId="22693BA2" w14:textId="402F9B24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3A218ABF" w14:textId="5302C28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3815DF81" w14:textId="52C1CBD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4AE5DA61" w14:textId="4530905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48D1A6E1" w14:textId="3E8D130F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</w:tr>
      <w:tr w:rsidR="00726951" w:rsidRPr="00155E5C" w14:paraId="1982DEBA" w14:textId="2DFBDDEE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7D2BBF0F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7</w:t>
            </w:r>
          </w:p>
          <w:p w14:paraId="124DA4AD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Multiparous, with a single breech pregnancy (incl. previous CS scar)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47B34ED9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44E4B80B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30CBD62B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15755657" w14:textId="16E3F8D4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  <w:tc>
          <w:tcPr>
            <w:tcW w:w="1020" w:type="dxa"/>
            <w:vAlign w:val="center"/>
          </w:tcPr>
          <w:p w14:paraId="517E0100" w14:textId="65D644C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69F93C15" w14:textId="4A93BE1E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1D0C7475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4D954B63" w14:textId="01DC5B0A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4.3%)</w:t>
            </w:r>
          </w:p>
        </w:tc>
        <w:tc>
          <w:tcPr>
            <w:tcW w:w="1020" w:type="dxa"/>
            <w:vAlign w:val="center"/>
          </w:tcPr>
          <w:p w14:paraId="2DA2D4F8" w14:textId="13D5EB2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22B79990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327DC549" w14:textId="788AE0F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1.4%)</w:t>
            </w:r>
          </w:p>
        </w:tc>
      </w:tr>
      <w:tr w:rsidR="00726951" w:rsidRPr="00155E5C" w14:paraId="0EF4ACF0" w14:textId="1E06427C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4CA74B07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8</w:t>
            </w:r>
          </w:p>
          <w:p w14:paraId="48F633FE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Multiple pregnancies (incl. previous CS scar)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2835790E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2671E980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6617327A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7B179E0D" w14:textId="22F86929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2.2%)</w:t>
            </w:r>
          </w:p>
        </w:tc>
        <w:tc>
          <w:tcPr>
            <w:tcW w:w="1020" w:type="dxa"/>
            <w:vAlign w:val="center"/>
          </w:tcPr>
          <w:p w14:paraId="6F0BB1C0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54174EA9" w14:textId="2EAEFEDF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1.1%)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34A097A0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1D317F7D" w14:textId="0FE5ADE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33.3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4BFA335A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2A7187FD" w14:textId="5890E6E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5.9%)</w:t>
            </w:r>
          </w:p>
        </w:tc>
        <w:tc>
          <w:tcPr>
            <w:tcW w:w="1020" w:type="dxa"/>
            <w:vAlign w:val="center"/>
          </w:tcPr>
          <w:p w14:paraId="252BCF12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1FBCF26A" w14:textId="1CB3BD0F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5.9%)</w:t>
            </w:r>
          </w:p>
        </w:tc>
        <w:tc>
          <w:tcPr>
            <w:tcW w:w="1020" w:type="dxa"/>
            <w:vAlign w:val="center"/>
          </w:tcPr>
          <w:p w14:paraId="67189A6C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  <w:p w14:paraId="71315507" w14:textId="35E90A36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1.2%)</w:t>
            </w:r>
          </w:p>
        </w:tc>
      </w:tr>
      <w:tr w:rsidR="00726951" w:rsidRPr="00155E5C" w14:paraId="477DF092" w14:textId="0C97E069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5B9B3473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9</w:t>
            </w:r>
          </w:p>
          <w:p w14:paraId="6C3801A2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Single pregnancy with transverse or oblique lie (incl. previous CS scar)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3BA3863C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0B61724F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38C67D5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346AF141" w14:textId="31C33BA9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2.5%)</w:t>
            </w:r>
          </w:p>
        </w:tc>
        <w:tc>
          <w:tcPr>
            <w:tcW w:w="1020" w:type="dxa"/>
            <w:vAlign w:val="center"/>
          </w:tcPr>
          <w:p w14:paraId="05B61911" w14:textId="5D0D14DF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7F0B231C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35EC5B79" w14:textId="694EE78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60DB43B4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  <w:p w14:paraId="6043C57A" w14:textId="56C143EE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4.3%)</w:t>
            </w:r>
          </w:p>
        </w:tc>
        <w:tc>
          <w:tcPr>
            <w:tcW w:w="1020" w:type="dxa"/>
            <w:vAlign w:val="center"/>
          </w:tcPr>
          <w:p w14:paraId="2B1E3391" w14:textId="790924B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20" w:type="dxa"/>
            <w:vAlign w:val="center"/>
          </w:tcPr>
          <w:p w14:paraId="7A661581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3988E127" w14:textId="3953E67B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5.0%)</w:t>
            </w:r>
          </w:p>
        </w:tc>
      </w:tr>
      <w:tr w:rsidR="00726951" w:rsidRPr="00155E5C" w14:paraId="6355817B" w14:textId="53327A2C" w:rsidTr="00726951">
        <w:trPr>
          <w:trHeight w:val="757"/>
        </w:trPr>
        <w:tc>
          <w:tcPr>
            <w:tcW w:w="2706" w:type="dxa"/>
            <w:tcBorders>
              <w:right w:val="single" w:sz="4" w:space="0" w:color="7F7F7F" w:themeColor="text1" w:themeTint="80"/>
            </w:tcBorders>
            <w:vAlign w:val="center"/>
          </w:tcPr>
          <w:p w14:paraId="4582F30C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son 10</w:t>
            </w:r>
          </w:p>
          <w:p w14:paraId="4BB2DD50" w14:textId="77777777" w:rsidR="00726951" w:rsidRPr="00155E5C" w:rsidRDefault="00726951" w:rsidP="00726951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/>
                <w:sz w:val="14"/>
                <w:szCs w:val="14"/>
              </w:rPr>
              <w:t>Single cephalic pregnancy at ≤36 weeks’ gestation (incl. previous CS scar).</w:t>
            </w:r>
          </w:p>
        </w:tc>
        <w:tc>
          <w:tcPr>
            <w:tcW w:w="676" w:type="dxa"/>
            <w:tcBorders>
              <w:left w:val="single" w:sz="4" w:space="0" w:color="7F7F7F" w:themeColor="text1" w:themeTint="80"/>
            </w:tcBorders>
            <w:vAlign w:val="center"/>
          </w:tcPr>
          <w:p w14:paraId="27E12A9E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83" w:type="dxa"/>
            <w:tcBorders>
              <w:right w:val="single" w:sz="4" w:space="0" w:color="7F7F7F" w:themeColor="text1" w:themeTint="80"/>
            </w:tcBorders>
            <w:vAlign w:val="center"/>
          </w:tcPr>
          <w:p w14:paraId="042CC01A" w14:textId="77777777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55E5C"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770" w:type="dxa"/>
            <w:tcBorders>
              <w:left w:val="single" w:sz="4" w:space="0" w:color="7F7F7F" w:themeColor="text1" w:themeTint="80"/>
            </w:tcBorders>
            <w:vAlign w:val="center"/>
          </w:tcPr>
          <w:p w14:paraId="00D551FD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43D24A9C" w14:textId="12B6F569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1.7%)</w:t>
            </w:r>
          </w:p>
        </w:tc>
        <w:tc>
          <w:tcPr>
            <w:tcW w:w="1020" w:type="dxa"/>
            <w:vAlign w:val="center"/>
          </w:tcPr>
          <w:p w14:paraId="3C1005B8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7585201B" w14:textId="4DB84AE8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16.7%)</w:t>
            </w:r>
          </w:p>
        </w:tc>
        <w:tc>
          <w:tcPr>
            <w:tcW w:w="1020" w:type="dxa"/>
            <w:tcBorders>
              <w:right w:val="single" w:sz="4" w:space="0" w:color="7F7F7F" w:themeColor="text1" w:themeTint="80"/>
            </w:tcBorders>
            <w:vAlign w:val="center"/>
          </w:tcPr>
          <w:p w14:paraId="59259FEA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  <w:p w14:paraId="0F2D990F" w14:textId="1374A8C1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1.7%)</w:t>
            </w:r>
          </w:p>
        </w:tc>
        <w:tc>
          <w:tcPr>
            <w:tcW w:w="873" w:type="dxa"/>
            <w:tcBorders>
              <w:left w:val="single" w:sz="4" w:space="0" w:color="7F7F7F" w:themeColor="text1" w:themeTint="80"/>
            </w:tcBorders>
            <w:vAlign w:val="center"/>
          </w:tcPr>
          <w:p w14:paraId="27E723D6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2CE6FFA3" w14:textId="695691A5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7.1%)</w:t>
            </w:r>
          </w:p>
        </w:tc>
        <w:tc>
          <w:tcPr>
            <w:tcW w:w="1020" w:type="dxa"/>
            <w:vAlign w:val="center"/>
          </w:tcPr>
          <w:p w14:paraId="5CE3B992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46F7E2D2" w14:textId="275302B0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.8%)</w:t>
            </w:r>
          </w:p>
        </w:tc>
        <w:tc>
          <w:tcPr>
            <w:tcW w:w="1020" w:type="dxa"/>
            <w:vAlign w:val="center"/>
          </w:tcPr>
          <w:p w14:paraId="6DF4D417" w14:textId="77777777" w:rsidR="00726951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  <w:p w14:paraId="5285BE21" w14:textId="647955E3" w:rsidR="00726951" w:rsidRPr="00155E5C" w:rsidRDefault="00726951" w:rsidP="0072695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3.8%)</w:t>
            </w:r>
          </w:p>
        </w:tc>
      </w:tr>
    </w:tbl>
    <w:p w14:paraId="40581103" w14:textId="4FC4DD05" w:rsidR="00786B3A" w:rsidRDefault="00786B3A">
      <w:pPr>
        <w:rPr>
          <w:sz w:val="14"/>
          <w:szCs w:val="14"/>
        </w:rPr>
      </w:pPr>
      <w:r w:rsidRPr="00FB0806">
        <w:rPr>
          <w:rFonts w:ascii="Arial" w:hAnsi="Arial" w:cs="Arial"/>
          <w:b/>
          <w:bCs/>
          <w:sz w:val="22"/>
          <w:szCs w:val="22"/>
          <w:lang w:val="en-GB"/>
        </w:rPr>
        <w:t xml:space="preserve">Additional file 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4. </w:t>
      </w:r>
      <w:r>
        <w:rPr>
          <w:rFonts w:ascii="Arial" w:hAnsi="Arial" w:cs="Arial"/>
          <w:sz w:val="22"/>
          <w:szCs w:val="22"/>
          <w:lang w:val="en-GB"/>
        </w:rPr>
        <w:t>Maternal complications and perinatal deaths per Robson group</w:t>
      </w:r>
    </w:p>
    <w:p w14:paraId="6C54CA62" w14:textId="381F4FCE" w:rsidR="00786B3A" w:rsidRPr="00726951" w:rsidRDefault="00786B3A" w:rsidP="00786B3A">
      <w:pPr>
        <w:tabs>
          <w:tab w:val="left" w:pos="2418"/>
        </w:tabs>
        <w:spacing w:line="360" w:lineRule="auto"/>
        <w:jc w:val="both"/>
        <w:rPr>
          <w:sz w:val="14"/>
          <w:szCs w:val="14"/>
        </w:rPr>
      </w:pPr>
      <w:r>
        <w:rPr>
          <w:sz w:val="14"/>
          <w:szCs w:val="14"/>
        </w:rPr>
        <w:br w:type="column"/>
      </w:r>
      <w:r w:rsidRPr="00225DA8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Maternal and perinatal deaths and near miss</w:t>
      </w:r>
      <w:r w:rsidRPr="00FB0806">
        <w:rPr>
          <w:rFonts w:ascii="Arial" w:hAnsi="Arial" w:cs="Arial"/>
          <w:sz w:val="22"/>
          <w:szCs w:val="22"/>
          <w:lang w:val="en-GB"/>
        </w:rPr>
        <w:t xml:space="preserve"> of CS cases, in % per Robson Group </w:t>
      </w:r>
    </w:p>
    <w:p w14:paraId="68CCF859" w14:textId="77777777" w:rsidR="00786B3A" w:rsidRPr="00FB0806" w:rsidRDefault="00786B3A" w:rsidP="00786B3A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A60695E" w14:textId="14DCA13C" w:rsidR="00786B3A" w:rsidRPr="00FB0806" w:rsidRDefault="00FD11E9" w:rsidP="00786B3A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FB0806"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3360" behindDoc="1" locked="0" layoutInCell="1" allowOverlap="1" wp14:anchorId="2E4FBD47" wp14:editId="538C19C0">
            <wp:simplePos x="0" y="0"/>
            <wp:positionH relativeFrom="column">
              <wp:posOffset>-534235</wp:posOffset>
            </wp:positionH>
            <wp:positionV relativeFrom="paragraph">
              <wp:posOffset>173662</wp:posOffset>
            </wp:positionV>
            <wp:extent cx="6554912" cy="4201795"/>
            <wp:effectExtent l="0" t="0" r="0" b="1905"/>
            <wp:wrapNone/>
            <wp:docPr id="18561381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991303-7C8E-6314-BEFE-3FCE97F703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B6F85C" w14:textId="44EB605D" w:rsidR="00786B3A" w:rsidRPr="00FB0806" w:rsidRDefault="00786B3A" w:rsidP="00786B3A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962F0FC" w14:textId="487D8404" w:rsidR="00786B3A" w:rsidRPr="00487500" w:rsidRDefault="00786B3A" w:rsidP="00786B3A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2336" behindDoc="0" locked="0" layoutInCell="1" allowOverlap="1" wp14:anchorId="19CD9F16" wp14:editId="78EA0F16">
            <wp:simplePos x="0" y="0"/>
            <wp:positionH relativeFrom="column">
              <wp:posOffset>6883342</wp:posOffset>
            </wp:positionH>
            <wp:positionV relativeFrom="paragraph">
              <wp:posOffset>3544372</wp:posOffset>
            </wp:positionV>
            <wp:extent cx="155863" cy="155863"/>
            <wp:effectExtent l="0" t="0" r="0" b="0"/>
            <wp:wrapNone/>
            <wp:docPr id="1492599807" name="Graphic 10" descr="Badge Cross with solid fill">
              <a:extLst xmlns:a="http://schemas.openxmlformats.org/drawingml/2006/main">
                <a:ext uri="{FF2B5EF4-FFF2-40B4-BE49-F238E27FC236}">
                  <a16:creationId xmlns:a16="http://schemas.microsoft.com/office/drawing/2014/main" id="{BEA362E0-3032-A651-4D7B-E8D6DC0E54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0" descr="Badge Cross with solid fill">
                      <a:extLst>
                        <a:ext uri="{FF2B5EF4-FFF2-40B4-BE49-F238E27FC236}">
                          <a16:creationId xmlns:a16="http://schemas.microsoft.com/office/drawing/2014/main" id="{BEA362E0-3032-A651-4D7B-E8D6DC0E54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55863" cy="1558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ABEED4" w14:textId="123E7802" w:rsidR="00BE7247" w:rsidRPr="00155E5C" w:rsidRDefault="00786B3A">
      <w:pPr>
        <w:rPr>
          <w:sz w:val="14"/>
          <w:szCs w:val="14"/>
        </w:rPr>
      </w:pP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1312" behindDoc="0" locked="0" layoutInCell="1" allowOverlap="1" wp14:anchorId="05A258F9" wp14:editId="312C7C68">
            <wp:simplePos x="0" y="0"/>
            <wp:positionH relativeFrom="column">
              <wp:posOffset>3702050</wp:posOffset>
            </wp:positionH>
            <wp:positionV relativeFrom="paragraph">
              <wp:posOffset>3114040</wp:posOffset>
            </wp:positionV>
            <wp:extent cx="266700" cy="266700"/>
            <wp:effectExtent l="0" t="0" r="0" b="0"/>
            <wp:wrapNone/>
            <wp:docPr id="1058875318" name="Graphic 10" descr="Badge Cross with solid fill">
              <a:extLst xmlns:a="http://schemas.openxmlformats.org/drawingml/2006/main">
                <a:ext uri="{FF2B5EF4-FFF2-40B4-BE49-F238E27FC236}">
                  <a16:creationId xmlns:a16="http://schemas.microsoft.com/office/drawing/2014/main" id="{BEA362E0-3032-A651-4D7B-E8D6DC0E54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0" descr="Badge Cross with solid fill">
                      <a:extLst>
                        <a:ext uri="{FF2B5EF4-FFF2-40B4-BE49-F238E27FC236}">
                          <a16:creationId xmlns:a16="http://schemas.microsoft.com/office/drawing/2014/main" id="{BEA362E0-3032-A651-4D7B-E8D6DC0E54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667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0288" behindDoc="0" locked="0" layoutInCell="1" allowOverlap="1" wp14:anchorId="558AFEE8" wp14:editId="677E22C2">
            <wp:simplePos x="0" y="0"/>
            <wp:positionH relativeFrom="column">
              <wp:posOffset>1732280</wp:posOffset>
            </wp:positionH>
            <wp:positionV relativeFrom="paragraph">
              <wp:posOffset>3119891</wp:posOffset>
            </wp:positionV>
            <wp:extent cx="266700" cy="266700"/>
            <wp:effectExtent l="0" t="0" r="0" b="0"/>
            <wp:wrapNone/>
            <wp:docPr id="2117750893" name="Graphic 10" descr="Badge Cross with solid fill">
              <a:extLst xmlns:a="http://schemas.openxmlformats.org/drawingml/2006/main">
                <a:ext uri="{FF2B5EF4-FFF2-40B4-BE49-F238E27FC236}">
                  <a16:creationId xmlns:a16="http://schemas.microsoft.com/office/drawing/2014/main" id="{BEA362E0-3032-A651-4D7B-E8D6DC0E54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0" descr="Badge Cross with solid fill">
                      <a:extLst>
                        <a:ext uri="{FF2B5EF4-FFF2-40B4-BE49-F238E27FC236}">
                          <a16:creationId xmlns:a16="http://schemas.microsoft.com/office/drawing/2014/main" id="{BEA362E0-3032-A651-4D7B-E8D6DC0E54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667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9264" behindDoc="0" locked="0" layoutInCell="1" allowOverlap="1" wp14:anchorId="56C127B3" wp14:editId="4D964983">
            <wp:simplePos x="0" y="0"/>
            <wp:positionH relativeFrom="column">
              <wp:posOffset>739090</wp:posOffset>
            </wp:positionH>
            <wp:positionV relativeFrom="paragraph">
              <wp:posOffset>3114061</wp:posOffset>
            </wp:positionV>
            <wp:extent cx="266700" cy="266700"/>
            <wp:effectExtent l="0" t="0" r="0" b="0"/>
            <wp:wrapNone/>
            <wp:docPr id="1715832106" name="Graphic 10" descr="Badge Cross with solid fill">
              <a:extLst xmlns:a="http://schemas.openxmlformats.org/drawingml/2006/main">
                <a:ext uri="{FF2B5EF4-FFF2-40B4-BE49-F238E27FC236}">
                  <a16:creationId xmlns:a16="http://schemas.microsoft.com/office/drawing/2014/main" id="{BEA362E0-3032-A651-4D7B-E8D6DC0E54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0" descr="Badge Cross with solid fill">
                      <a:extLst>
                        <a:ext uri="{FF2B5EF4-FFF2-40B4-BE49-F238E27FC236}">
                          <a16:creationId xmlns:a16="http://schemas.microsoft.com/office/drawing/2014/main" id="{BEA362E0-3032-A651-4D7B-E8D6DC0E54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667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E7247" w:rsidRPr="00155E5C" w:rsidSect="00A05D97">
      <w:type w:val="continuous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35"/>
    <w:rsid w:val="00002218"/>
    <w:rsid w:val="00042D4C"/>
    <w:rsid w:val="00155E5C"/>
    <w:rsid w:val="002764F8"/>
    <w:rsid w:val="00354150"/>
    <w:rsid w:val="00397A99"/>
    <w:rsid w:val="00423208"/>
    <w:rsid w:val="00726951"/>
    <w:rsid w:val="00736FE0"/>
    <w:rsid w:val="00786B3A"/>
    <w:rsid w:val="008A10EC"/>
    <w:rsid w:val="00A05D97"/>
    <w:rsid w:val="00BE7247"/>
    <w:rsid w:val="00BF5D71"/>
    <w:rsid w:val="00CD3C1D"/>
    <w:rsid w:val="00F03635"/>
    <w:rsid w:val="00FA4E2E"/>
    <w:rsid w:val="00FD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4C818"/>
  <w15:chartTrackingRefBased/>
  <w15:docId w15:val="{D669A495-FD73-9E4C-97A9-5B9750AB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3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3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35"/>
    <w:pPr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3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3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97A99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081323880028272E-2"/>
          <c:y val="2.9973380424318654E-2"/>
          <c:w val="0.91915796623007318"/>
          <c:h val="0.831736198458039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ternal death or near mis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-1 (n=19)</c:v>
                </c:pt>
                <c:pt idx="1">
                  <c:v>R-2 (n=2)</c:v>
                </c:pt>
                <c:pt idx="2">
                  <c:v>R-3 (n=12)</c:v>
                </c:pt>
                <c:pt idx="3">
                  <c:v>R-4 (n=1)</c:v>
                </c:pt>
                <c:pt idx="4">
                  <c:v>R- 5.1 (n=22)</c:v>
                </c:pt>
                <c:pt idx="5">
                  <c:v>R-5.2 (n=19)</c:v>
                </c:pt>
                <c:pt idx="6">
                  <c:v>R-5.3 (n=27)</c:v>
                </c:pt>
                <c:pt idx="7">
                  <c:v>R-6 (n=1)</c:v>
                </c:pt>
                <c:pt idx="8">
                  <c:v>R-7 (n=4)</c:v>
                </c:pt>
                <c:pt idx="9">
                  <c:v>R-8 (n=9)</c:v>
                </c:pt>
                <c:pt idx="10">
                  <c:v>R-9 (n=8)</c:v>
                </c:pt>
                <c:pt idx="11">
                  <c:v>R-10 (n=12)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 formatCode="0">
                  <c:v>26.3</c:v>
                </c:pt>
                <c:pt idx="2" formatCode="0">
                  <c:v>16.7</c:v>
                </c:pt>
                <c:pt idx="4" formatCode="0">
                  <c:v>22.7</c:v>
                </c:pt>
                <c:pt idx="5" formatCode="0">
                  <c:v>26.3</c:v>
                </c:pt>
                <c:pt idx="6" formatCode="0">
                  <c:v>22.2</c:v>
                </c:pt>
                <c:pt idx="8" formatCode="0">
                  <c:v>25</c:v>
                </c:pt>
                <c:pt idx="10" formatCode="0">
                  <c:v>12.5</c:v>
                </c:pt>
                <c:pt idx="11" formatCode="0">
                  <c:v>4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4B-2744-94C0-EA2928B4A11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inatal death or near mis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Pt>
            <c:idx val="11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454B-2744-94C0-EA2928B4A11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-1 (n=19)</c:v>
                </c:pt>
                <c:pt idx="1">
                  <c:v>R-2 (n=2)</c:v>
                </c:pt>
                <c:pt idx="2">
                  <c:v>R-3 (n=12)</c:v>
                </c:pt>
                <c:pt idx="3">
                  <c:v>R-4 (n=1)</c:v>
                </c:pt>
                <c:pt idx="4">
                  <c:v>R- 5.1 (n=22)</c:v>
                </c:pt>
                <c:pt idx="5">
                  <c:v>R-5.2 (n=19)</c:v>
                </c:pt>
                <c:pt idx="6">
                  <c:v>R-5.3 (n=27)</c:v>
                </c:pt>
                <c:pt idx="7">
                  <c:v>R-6 (n=1)</c:v>
                </c:pt>
                <c:pt idx="8">
                  <c:v>R-7 (n=4)</c:v>
                </c:pt>
                <c:pt idx="9">
                  <c:v>R-8 (n=9)</c:v>
                </c:pt>
                <c:pt idx="10">
                  <c:v>R-9 (n=8)</c:v>
                </c:pt>
                <c:pt idx="11">
                  <c:v>R-10 (n=12)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 formatCode="0">
                  <c:v>52.6</c:v>
                </c:pt>
                <c:pt idx="2" formatCode="0">
                  <c:v>33.299999999999997</c:v>
                </c:pt>
                <c:pt idx="4" formatCode="0">
                  <c:v>36.4</c:v>
                </c:pt>
                <c:pt idx="5" formatCode="0">
                  <c:v>26.3</c:v>
                </c:pt>
                <c:pt idx="6" formatCode="0">
                  <c:v>18.5</c:v>
                </c:pt>
                <c:pt idx="8" formatCode="0">
                  <c:v>25</c:v>
                </c:pt>
                <c:pt idx="9" formatCode="0">
                  <c:v>66.7</c:v>
                </c:pt>
                <c:pt idx="10" formatCode="0">
                  <c:v>37.5</c:v>
                </c:pt>
                <c:pt idx="11" formatCode="0">
                  <c:v>9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54B-2744-94C0-EA2928B4A1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9"/>
        <c:overlap val="-13"/>
        <c:axId val="1674249232"/>
        <c:axId val="1674250944"/>
      </c:barChart>
      <c:catAx>
        <c:axId val="1674249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1674250944"/>
        <c:crosses val="autoZero"/>
        <c:auto val="1"/>
        <c:lblAlgn val="ctr"/>
        <c:lblOffset val="100"/>
        <c:noMultiLvlLbl val="0"/>
      </c:catAx>
      <c:valAx>
        <c:axId val="167425094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%</a:t>
                </a:r>
              </a:p>
            </c:rich>
          </c:tx>
          <c:layout>
            <c:manualLayout>
              <c:xMode val="edge"/>
              <c:yMode val="edge"/>
              <c:x val="9.4569422553374431E-4"/>
              <c:y val="0.139339165837597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"/>
                  <a:ea typeface="+mn-ea"/>
                  <a:cs typeface="Arial" panose="020B0604020202020204" pitchFamily="34" charset="0"/>
                </a:defRPr>
              </a:pPr>
              <a:endParaRPr lang="en-NL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1674249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634299739359384"/>
          <c:y val="2.3419021019423832E-2"/>
          <c:w val="0.39943753242540719"/>
          <c:h val="0.134895919482030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"/>
          <a:cs typeface="Arial" panose="020B0604020202020204" pitchFamily="34" charset="0"/>
        </a:defRPr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erschueren</dc:creator>
  <cp:keywords/>
  <dc:description/>
  <cp:lastModifiedBy>Kim Verschueren</cp:lastModifiedBy>
  <cp:revision>5</cp:revision>
  <dcterms:created xsi:type="dcterms:W3CDTF">2025-03-16T14:42:00Z</dcterms:created>
  <dcterms:modified xsi:type="dcterms:W3CDTF">2025-03-26T13:38:00Z</dcterms:modified>
</cp:coreProperties>
</file>